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/>
        <w:t xml:space="preserve">S1 Table List of primers used for validation of the differently expressed gene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2018"/>
        <w:gridCol w:w="4465"/>
      </w:tblGrid>
      <w:tr>
        <w:trPr/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ene name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rimer</w:t>
            </w:r>
          </w:p>
        </w:tc>
        <w:tc>
          <w:tcPr>
            <w:tcW w:w="4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equence(5′→3′)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31535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</w:t>
            </w:r>
          </w:p>
        </w:tc>
        <w:tc>
          <w:tcPr>
            <w:tcW w:w="4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AGCGGAGACTTCATTGGA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ACCTGGAGGCTTATGTC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0596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GTTCAATCATCTTCGCT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GCATCGTAAAGCGTATT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1195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TGGTGCTTGCTCATCTT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TCATCCATTTGTCCATCA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3786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TTCATCGTATTGGACGCA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TCCTCTCATCATCCTTT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21877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CAACACACCCATAAGAGTTT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GCATTCCAAAGGCTTGAGTAA 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2135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CGGTCCGAGTTAGCCTATT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TCAAGAATGAGGTGCTCCTT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0797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GGGAATGAACTTGCCAA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TGGGACTGGGAATGGT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1071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AAGATTTGCCTGTGGTTT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CTGGATTCAGTTGTTCACCT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bookmarkStart w:id="0" w:name="OLE_LINK193"/>
            <w:bookmarkStart w:id="1" w:name="OLE_LINK192"/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24344</w:t>
            </w:r>
            <w:bookmarkEnd w:id="0"/>
            <w:bookmarkEnd w:id="1"/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CAGAGTCCCTCAACCCA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AAGTTTTCGCTAGTATAGCAGAGC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bookmarkStart w:id="2" w:name="OLE_LINK191"/>
            <w:bookmarkStart w:id="3" w:name="OLE_LINK190"/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00425</w:t>
            </w:r>
            <w:bookmarkEnd w:id="2"/>
            <w:bookmarkEnd w:id="3"/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AATCCCGAGAGGTTCCT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CCACCATCACTATTCCCAT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8S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GGTCGGCATCGTTTA</w:t>
            </w:r>
          </w:p>
        </w:tc>
      </w:tr>
      <w:tr>
        <w:trPr/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v</w:t>
            </w:r>
          </w:p>
        </w:tc>
        <w:tc>
          <w:tcPr>
            <w:tcW w:w="4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AACAACTGCGAAAGCAT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2T07:24:00Z</dcterms:created>
  <dc:creator>Administrator</dc:creator>
  <dc:description/>
  <dc:language>en-US</dc:language>
  <cp:lastModifiedBy>Administrator</cp:lastModifiedBy>
  <dcterms:modified xsi:type="dcterms:W3CDTF">2018-01-12T07:25:00Z</dcterms:modified>
  <cp:revision>3</cp:revision>
  <dc:subject/>
  <dc:title/>
</cp:coreProperties>
</file>